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B87EE9F" w14:textId="45A39926" w:rsidR="00C91350" w:rsidRPr="00DC574D" w:rsidRDefault="00E70B6F" w:rsidP="008C29E6">
      <w:pPr>
        <w:spacing w:after="0" w:line="480" w:lineRule="auto"/>
        <w:rPr>
          <w:rFonts w:ascii="Helvetica" w:hAnsi="Helvetica"/>
          <w:color w:val="000000" w:themeColor="text1"/>
          <w:lang w:eastAsia="ja-JP"/>
        </w:rPr>
      </w:pPr>
      <w:r w:rsidRPr="00DC574D">
        <w:rPr>
          <w:rFonts w:ascii="Helvetica" w:hAnsi="Helvetica"/>
          <w:color w:val="000000" w:themeColor="text1"/>
        </w:rPr>
        <w:t>S1</w:t>
      </w:r>
      <w:r w:rsidRPr="00DC574D">
        <w:rPr>
          <w:rFonts w:ascii="Helvetica" w:hAnsi="Helvetica" w:hint="eastAsia"/>
          <w:color w:val="000000" w:themeColor="text1"/>
          <w:lang w:eastAsia="ja-JP"/>
        </w:rPr>
        <w:t xml:space="preserve"> </w:t>
      </w:r>
      <w:r w:rsidR="005020FC" w:rsidRPr="00DC574D">
        <w:rPr>
          <w:rFonts w:ascii="Helvetica" w:hAnsi="Helvetica"/>
          <w:color w:val="000000" w:themeColor="text1"/>
        </w:rPr>
        <w:t xml:space="preserve">Table </w:t>
      </w:r>
    </w:p>
    <w:p w14:paraId="6F1D9527" w14:textId="78D9EEB3" w:rsidR="005020FC" w:rsidRPr="00DC574D" w:rsidRDefault="005020FC" w:rsidP="008C29E6">
      <w:pPr>
        <w:spacing w:after="0" w:line="480" w:lineRule="auto"/>
        <w:rPr>
          <w:rFonts w:ascii="Helvetica" w:hAnsi="Helvetica"/>
          <w:color w:val="000000" w:themeColor="text1"/>
        </w:rPr>
      </w:pPr>
      <w:r w:rsidRPr="00DC574D">
        <w:rPr>
          <w:rFonts w:ascii="Helvetica" w:hAnsi="Helvetica"/>
          <w:color w:val="000000" w:themeColor="text1"/>
        </w:rPr>
        <w:t xml:space="preserve">Number of </w:t>
      </w:r>
      <w:r w:rsidRPr="00DC574D">
        <w:rPr>
          <w:rFonts w:ascii="Helvetica" w:hAnsi="Helvetica"/>
          <w:i/>
          <w:color w:val="000000" w:themeColor="text1"/>
        </w:rPr>
        <w:t>Gata6</w:t>
      </w:r>
      <w:r w:rsidRPr="00DC574D">
        <w:rPr>
          <w:rFonts w:ascii="Helvetica" w:hAnsi="Helvetica"/>
          <w:color w:val="000000" w:themeColor="text1"/>
        </w:rPr>
        <w:t xml:space="preserve"> mutants using the </w:t>
      </w:r>
      <w:r w:rsidRPr="00DC574D">
        <w:rPr>
          <w:rFonts w:ascii="Helvetica" w:hAnsi="Helvetica"/>
          <w:i/>
          <w:color w:val="000000" w:themeColor="text1"/>
        </w:rPr>
        <w:t>Tcre</w:t>
      </w:r>
      <w:r w:rsidRPr="00DC574D">
        <w:rPr>
          <w:rFonts w:ascii="Helvetica" w:hAnsi="Helvetica"/>
          <w:color w:val="000000" w:themeColor="text1"/>
        </w:rPr>
        <w:t xml:space="preserve"> </w:t>
      </w:r>
      <w:proofErr w:type="spellStart"/>
      <w:r w:rsidRPr="00DC574D">
        <w:rPr>
          <w:rFonts w:ascii="Helvetica" w:hAnsi="Helvetica"/>
          <w:color w:val="000000" w:themeColor="text1"/>
        </w:rPr>
        <w:t>deleter</w:t>
      </w:r>
      <w:proofErr w:type="spellEnd"/>
    </w:p>
    <w:tbl>
      <w:tblPr>
        <w:tblStyle w:val="TableGrid"/>
        <w:tblW w:w="8897" w:type="dxa"/>
        <w:tblLook w:val="00A0" w:firstRow="1" w:lastRow="0" w:firstColumn="1" w:lastColumn="0" w:noHBand="0" w:noVBand="0"/>
      </w:tblPr>
      <w:tblGrid>
        <w:gridCol w:w="1668"/>
        <w:gridCol w:w="2130"/>
        <w:gridCol w:w="1341"/>
        <w:gridCol w:w="1915"/>
        <w:gridCol w:w="1843"/>
      </w:tblGrid>
      <w:tr w:rsidR="005020FC" w:rsidRPr="00DC574D" w14:paraId="6DCC0F56" w14:textId="77777777" w:rsidTr="0000366C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EFF2DA" w14:textId="77777777" w:rsidR="005020FC" w:rsidRPr="00DC574D" w:rsidRDefault="005020FC" w:rsidP="00237801">
            <w:pPr>
              <w:ind w:right="-612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Breeding pair</w:t>
            </w:r>
          </w:p>
        </w:tc>
        <w:tc>
          <w:tcPr>
            <w:tcW w:w="213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C446E6E" w14:textId="77777777" w:rsidR="005020FC" w:rsidRPr="00DC574D" w:rsidRDefault="005020FC" w:rsidP="00237801">
            <w:pPr>
              <w:tabs>
                <w:tab w:val="left" w:pos="216"/>
              </w:tabs>
              <w:ind w:left="25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Total number</w:t>
            </w:r>
          </w:p>
          <w:p w14:paraId="684D7EF9" w14:textId="77777777" w:rsidR="005020FC" w:rsidRPr="00DC574D" w:rsidRDefault="005020FC" w:rsidP="00237801">
            <w:pPr>
              <w:tabs>
                <w:tab w:val="left" w:pos="216"/>
              </w:tabs>
              <w:ind w:left="252" w:right="329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proofErr w:type="gramStart"/>
            <w:r w:rsidRPr="00DC574D">
              <w:rPr>
                <w:rFonts w:ascii="Arial" w:hAnsi="Arial"/>
                <w:color w:val="000000" w:themeColor="text1"/>
                <w:sz w:val="22"/>
              </w:rPr>
              <w:t>of</w:t>
            </w:r>
            <w:proofErr w:type="gramEnd"/>
            <w:r w:rsidRPr="00DC574D">
              <w:rPr>
                <w:rFonts w:ascii="Arial" w:hAnsi="Arial"/>
                <w:color w:val="000000" w:themeColor="text1"/>
                <w:sz w:val="22"/>
              </w:rPr>
              <w:t xml:space="preserve"> embryos</w:t>
            </w:r>
          </w:p>
        </w:tc>
        <w:tc>
          <w:tcPr>
            <w:tcW w:w="134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0D10D2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Number of cKO</w:t>
            </w:r>
          </w:p>
        </w:tc>
        <w:tc>
          <w:tcPr>
            <w:tcW w:w="191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4AED28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proofErr w:type="gramStart"/>
            <w:r w:rsidRPr="00DC574D">
              <w:rPr>
                <w:rFonts w:ascii="Arial" w:hAnsi="Arial"/>
                <w:color w:val="000000" w:themeColor="text1"/>
                <w:sz w:val="22"/>
              </w:rPr>
              <w:t>cKO</w:t>
            </w:r>
            <w:proofErr w:type="gramEnd"/>
            <w:r w:rsidRPr="00DC574D">
              <w:rPr>
                <w:rFonts w:ascii="Arial" w:hAnsi="Arial"/>
                <w:color w:val="000000" w:themeColor="text1"/>
                <w:sz w:val="22"/>
              </w:rPr>
              <w:t xml:space="preserve"> with</w:t>
            </w:r>
          </w:p>
          <w:p w14:paraId="2578D919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proofErr w:type="gramStart"/>
            <w:r w:rsidRPr="00DC574D">
              <w:rPr>
                <w:rFonts w:ascii="Arial" w:hAnsi="Arial"/>
                <w:color w:val="000000" w:themeColor="text1"/>
                <w:sz w:val="22"/>
              </w:rPr>
              <w:t>polydactyly</w:t>
            </w:r>
            <w:proofErr w:type="gramEnd"/>
            <w:r w:rsidRPr="00DC574D">
              <w:rPr>
                <w:rFonts w:ascii="Arial" w:hAnsi="Arial"/>
                <w:color w:val="000000" w:themeColor="text1"/>
                <w:sz w:val="22"/>
              </w:rPr>
              <w:t xml:space="preserve"> in hindlimbs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282D52BE" w14:textId="77777777" w:rsidR="005020FC" w:rsidRPr="00DC574D" w:rsidRDefault="005020FC" w:rsidP="00237801">
            <w:pPr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Absorbed or dead before E12.5</w:t>
            </w:r>
          </w:p>
        </w:tc>
      </w:tr>
      <w:tr w:rsidR="005020FC" w:rsidRPr="00DC574D" w14:paraId="23BC735F" w14:textId="77777777" w:rsidTr="0000366C">
        <w:tc>
          <w:tcPr>
            <w:tcW w:w="16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875434D" w14:textId="77777777" w:rsidR="005020FC" w:rsidRPr="00DC574D" w:rsidRDefault="005020FC" w:rsidP="00237801">
            <w:pPr>
              <w:ind w:right="-612"/>
              <w:rPr>
                <w:rFonts w:ascii="Arial" w:hAnsi="Arial"/>
                <w:i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Tcre; Gata6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+/fl</w:t>
            </w:r>
          </w:p>
          <w:p w14:paraId="55A3B62A" w14:textId="77777777" w:rsidR="005020FC" w:rsidRPr="00DC574D" w:rsidRDefault="005020FC" w:rsidP="00237801">
            <w:pPr>
              <w:ind w:right="-612"/>
              <w:rPr>
                <w:rFonts w:ascii="Arial" w:hAnsi="Arial"/>
                <w:color w:val="000000" w:themeColor="text1"/>
                <w:sz w:val="22"/>
              </w:rPr>
            </w:pPr>
            <w:proofErr w:type="gramStart"/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>and</w:t>
            </w:r>
            <w:proofErr w:type="gramEnd"/>
            <w:r w:rsidRPr="00DC574D">
              <w:rPr>
                <w:rFonts w:ascii="Arial" w:hAnsi="Arial"/>
                <w:i/>
                <w:color w:val="000000" w:themeColor="text1"/>
                <w:sz w:val="22"/>
              </w:rPr>
              <w:t xml:space="preserve"> Gata6</w:t>
            </w:r>
            <w:r w:rsidRPr="00DC574D">
              <w:rPr>
                <w:rFonts w:ascii="Arial" w:hAnsi="Arial"/>
                <w:i/>
                <w:color w:val="000000" w:themeColor="text1"/>
                <w:sz w:val="22"/>
                <w:vertAlign w:val="superscript"/>
              </w:rPr>
              <w:t>fl/fl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905742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8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7024F7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46F517" w14:textId="77777777" w:rsidR="005020FC" w:rsidRPr="00DC574D" w:rsidRDefault="005020FC" w:rsidP="00237801">
            <w:pPr>
              <w:ind w:left="342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23559A3" w14:textId="77777777" w:rsidR="005020FC" w:rsidRPr="00DC574D" w:rsidRDefault="005020FC" w:rsidP="00237801">
            <w:pPr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DC574D">
              <w:rPr>
                <w:rFonts w:ascii="Arial" w:hAnsi="Arial"/>
                <w:color w:val="000000" w:themeColor="text1"/>
                <w:sz w:val="22"/>
              </w:rPr>
              <w:t>27</w:t>
            </w:r>
          </w:p>
        </w:tc>
      </w:tr>
    </w:tbl>
    <w:p w14:paraId="0C6EEDC2" w14:textId="4361B6DB" w:rsidR="00CF6B7A" w:rsidRPr="00DC574D" w:rsidRDefault="00CF6B7A" w:rsidP="00FC7D6A">
      <w:pPr>
        <w:spacing w:after="0" w:line="480" w:lineRule="auto"/>
        <w:rPr>
          <w:rFonts w:ascii="Times New Roman" w:hAnsi="Times New Roman" w:cs="Times New Roman"/>
          <w:color w:val="000000" w:themeColor="text1"/>
          <w:lang w:eastAsia="ja-JP"/>
        </w:rPr>
      </w:pPr>
      <w:bookmarkStart w:id="0" w:name="_GoBack"/>
      <w:bookmarkEnd w:id="0"/>
    </w:p>
    <w:sectPr w:rsidR="00CF6B7A" w:rsidRPr="00DC574D" w:rsidSect="005C0BA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BC037" w14:textId="77777777" w:rsidR="00040E15" w:rsidRDefault="00040E15" w:rsidP="00373CD9">
      <w:pPr>
        <w:spacing w:after="0"/>
      </w:pPr>
      <w:r>
        <w:separator/>
      </w:r>
    </w:p>
  </w:endnote>
  <w:endnote w:type="continuationSeparator" w:id="0">
    <w:p w14:paraId="6E7AC38A" w14:textId="77777777" w:rsidR="00040E15" w:rsidRDefault="00040E15" w:rsidP="00373C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A976F" w14:textId="77777777" w:rsidR="00040E15" w:rsidRDefault="00040E15" w:rsidP="001145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AA2001" w14:textId="77777777" w:rsidR="00040E15" w:rsidRDefault="00040E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654E5" w14:textId="77777777" w:rsidR="00040E15" w:rsidRDefault="00040E15" w:rsidP="001145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7D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20547F" w14:textId="77777777" w:rsidR="00040E15" w:rsidRDefault="00040E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4CBE31" w14:textId="77777777" w:rsidR="00040E15" w:rsidRDefault="00040E15" w:rsidP="00373CD9">
      <w:pPr>
        <w:spacing w:after="0"/>
      </w:pPr>
      <w:r>
        <w:separator/>
      </w:r>
    </w:p>
  </w:footnote>
  <w:footnote w:type="continuationSeparator" w:id="0">
    <w:p w14:paraId="781756EF" w14:textId="77777777" w:rsidR="00040E15" w:rsidRDefault="00040E15" w:rsidP="00373CD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EA0E4D"/>
    <w:multiLevelType w:val="hybridMultilevel"/>
    <w:tmpl w:val="8BCEC848"/>
    <w:lvl w:ilvl="0" w:tplc="81B680DA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vzraf5p5w2jetvs2pd5vdst5xd9w2zfpp&quot;&gt;Limb 2008&lt;record-ids&gt;&lt;item&gt;5&lt;/item&gt;&lt;item&gt;14&lt;/item&gt;&lt;item&gt;15&lt;/item&gt;&lt;item&gt;51&lt;/item&gt;&lt;item&gt;54&lt;/item&gt;&lt;item&gt;107&lt;/item&gt;&lt;item&gt;142&lt;/item&gt;&lt;item&gt;171&lt;/item&gt;&lt;item&gt;250&lt;/item&gt;&lt;item&gt;251&lt;/item&gt;&lt;item&gt;283&lt;/item&gt;&lt;item&gt;949&lt;/item&gt;&lt;item&gt;1075&lt;/item&gt;&lt;item&gt;1081&lt;/item&gt;&lt;item&gt;1089&lt;/item&gt;&lt;item&gt;1092&lt;/item&gt;&lt;item&gt;1093&lt;/item&gt;&lt;item&gt;1098&lt;/item&gt;&lt;item&gt;1127&lt;/item&gt;&lt;item&gt;1128&lt;/item&gt;&lt;item&gt;1144&lt;/item&gt;&lt;item&gt;1145&lt;/item&gt;&lt;item&gt;1147&lt;/item&gt;&lt;item&gt;1148&lt;/item&gt;&lt;item&gt;1159&lt;/item&gt;&lt;item&gt;1198&lt;/item&gt;&lt;item&gt;1238&lt;/item&gt;&lt;item&gt;1338&lt;/item&gt;&lt;item&gt;1351&lt;/item&gt;&lt;item&gt;1413&lt;/item&gt;&lt;item&gt;1430&lt;/item&gt;&lt;item&gt;1749&lt;/item&gt;&lt;item&gt;1794&lt;/item&gt;&lt;item&gt;1799&lt;/item&gt;&lt;item&gt;1800&lt;/item&gt;&lt;item&gt;1801&lt;/item&gt;&lt;item&gt;2194&lt;/item&gt;&lt;item&gt;2195&lt;/item&gt;&lt;item&gt;2196&lt;/item&gt;&lt;item&gt;2488&lt;/item&gt;&lt;item&gt;2502&lt;/item&gt;&lt;item&gt;2512&lt;/item&gt;&lt;item&gt;2528&lt;/item&gt;&lt;item&gt;2547&lt;/item&gt;&lt;item&gt;2550&lt;/item&gt;&lt;item&gt;2555&lt;/item&gt;&lt;item&gt;2556&lt;/item&gt;&lt;item&gt;2557&lt;/item&gt;&lt;item&gt;2558&lt;/item&gt;&lt;item&gt;2559&lt;/item&gt;&lt;item&gt;2560&lt;/item&gt;&lt;item&gt;2561&lt;/item&gt;&lt;item&gt;2562&lt;/item&gt;&lt;item&gt;2563&lt;/item&gt;&lt;item&gt;2566&lt;/item&gt;&lt;item&gt;2567&lt;/item&gt;&lt;item&gt;2570&lt;/item&gt;&lt;item&gt;2574&lt;/item&gt;&lt;item&gt;2575&lt;/item&gt;&lt;item&gt;2580&lt;/item&gt;&lt;item&gt;2582&lt;/item&gt;&lt;item&gt;2583&lt;/item&gt;&lt;item&gt;2584&lt;/item&gt;&lt;item&gt;2585&lt;/item&gt;&lt;item&gt;2587&lt;/item&gt;&lt;item&gt;2612&lt;/item&gt;&lt;item&gt;2613&lt;/item&gt;&lt;item&gt;2614&lt;/item&gt;&lt;item&gt;2615&lt;/item&gt;&lt;item&gt;2616&lt;/item&gt;&lt;item&gt;2617&lt;/item&gt;&lt;item&gt;2618&lt;/item&gt;&lt;item&gt;2619&lt;/item&gt;&lt;item&gt;2620&lt;/item&gt;&lt;item&gt;2625&lt;/item&gt;&lt;/record-ids&gt;&lt;/item&gt;&lt;/Libraries&gt;"/>
  </w:docVars>
  <w:rsids>
    <w:rsidRoot w:val="004623E4"/>
    <w:rsid w:val="0000366C"/>
    <w:rsid w:val="000038DB"/>
    <w:rsid w:val="00010E26"/>
    <w:rsid w:val="000115C3"/>
    <w:rsid w:val="00020F01"/>
    <w:rsid w:val="00024C64"/>
    <w:rsid w:val="00032421"/>
    <w:rsid w:val="000362A9"/>
    <w:rsid w:val="00040E15"/>
    <w:rsid w:val="00086BB7"/>
    <w:rsid w:val="00096B5D"/>
    <w:rsid w:val="000A65C3"/>
    <w:rsid w:val="000B740C"/>
    <w:rsid w:val="000C6B65"/>
    <w:rsid w:val="000E3D58"/>
    <w:rsid w:val="000E5363"/>
    <w:rsid w:val="000F6A46"/>
    <w:rsid w:val="001145D0"/>
    <w:rsid w:val="0012043D"/>
    <w:rsid w:val="0013668B"/>
    <w:rsid w:val="00144B3D"/>
    <w:rsid w:val="001623C1"/>
    <w:rsid w:val="0016640E"/>
    <w:rsid w:val="0017279A"/>
    <w:rsid w:val="001875DA"/>
    <w:rsid w:val="001929EB"/>
    <w:rsid w:val="001A447B"/>
    <w:rsid w:val="001B2278"/>
    <w:rsid w:val="001B62D9"/>
    <w:rsid w:val="001D2F48"/>
    <w:rsid w:val="001D6E32"/>
    <w:rsid w:val="001E312B"/>
    <w:rsid w:val="001E5239"/>
    <w:rsid w:val="001F548A"/>
    <w:rsid w:val="001F7A4B"/>
    <w:rsid w:val="00207F8A"/>
    <w:rsid w:val="00212389"/>
    <w:rsid w:val="00237801"/>
    <w:rsid w:val="00254154"/>
    <w:rsid w:val="002747BD"/>
    <w:rsid w:val="00282289"/>
    <w:rsid w:val="00282DD7"/>
    <w:rsid w:val="002906B7"/>
    <w:rsid w:val="0029219E"/>
    <w:rsid w:val="002961C8"/>
    <w:rsid w:val="0029725A"/>
    <w:rsid w:val="002A1EA8"/>
    <w:rsid w:val="002B3F9F"/>
    <w:rsid w:val="002B77E0"/>
    <w:rsid w:val="002D2898"/>
    <w:rsid w:val="002D5649"/>
    <w:rsid w:val="002D6513"/>
    <w:rsid w:val="002E0478"/>
    <w:rsid w:val="002E2E9F"/>
    <w:rsid w:val="002F250B"/>
    <w:rsid w:val="00337682"/>
    <w:rsid w:val="00350F32"/>
    <w:rsid w:val="003645A7"/>
    <w:rsid w:val="00372B2E"/>
    <w:rsid w:val="00373CD9"/>
    <w:rsid w:val="00374384"/>
    <w:rsid w:val="00374620"/>
    <w:rsid w:val="00376EE8"/>
    <w:rsid w:val="00381BA6"/>
    <w:rsid w:val="003A7407"/>
    <w:rsid w:val="003B1A37"/>
    <w:rsid w:val="003C281D"/>
    <w:rsid w:val="003C68C7"/>
    <w:rsid w:val="003E3A79"/>
    <w:rsid w:val="003F6785"/>
    <w:rsid w:val="003F7CDC"/>
    <w:rsid w:val="00402F2B"/>
    <w:rsid w:val="00414E55"/>
    <w:rsid w:val="00421906"/>
    <w:rsid w:val="00440484"/>
    <w:rsid w:val="004623E4"/>
    <w:rsid w:val="004717E1"/>
    <w:rsid w:val="004847E9"/>
    <w:rsid w:val="004859EA"/>
    <w:rsid w:val="004A17E9"/>
    <w:rsid w:val="004A6125"/>
    <w:rsid w:val="004B7F84"/>
    <w:rsid w:val="004E3749"/>
    <w:rsid w:val="004E6503"/>
    <w:rsid w:val="004E6957"/>
    <w:rsid w:val="00501925"/>
    <w:rsid w:val="005020FC"/>
    <w:rsid w:val="00506B13"/>
    <w:rsid w:val="0051097D"/>
    <w:rsid w:val="00513F3F"/>
    <w:rsid w:val="005174CD"/>
    <w:rsid w:val="00523613"/>
    <w:rsid w:val="00526254"/>
    <w:rsid w:val="00543C77"/>
    <w:rsid w:val="00556390"/>
    <w:rsid w:val="00562893"/>
    <w:rsid w:val="00562C5D"/>
    <w:rsid w:val="00570025"/>
    <w:rsid w:val="005711CB"/>
    <w:rsid w:val="00571AB8"/>
    <w:rsid w:val="00584378"/>
    <w:rsid w:val="00586C7C"/>
    <w:rsid w:val="00587E0F"/>
    <w:rsid w:val="00592D96"/>
    <w:rsid w:val="0059597A"/>
    <w:rsid w:val="005971C8"/>
    <w:rsid w:val="005A02A3"/>
    <w:rsid w:val="005A1386"/>
    <w:rsid w:val="005C0BAB"/>
    <w:rsid w:val="005F17C6"/>
    <w:rsid w:val="005F24A0"/>
    <w:rsid w:val="005F6732"/>
    <w:rsid w:val="00611664"/>
    <w:rsid w:val="00616421"/>
    <w:rsid w:val="00621BD6"/>
    <w:rsid w:val="006335AC"/>
    <w:rsid w:val="00643C76"/>
    <w:rsid w:val="006669AF"/>
    <w:rsid w:val="00677120"/>
    <w:rsid w:val="00695DC5"/>
    <w:rsid w:val="006A6483"/>
    <w:rsid w:val="006A732C"/>
    <w:rsid w:val="006A7D44"/>
    <w:rsid w:val="006C15A1"/>
    <w:rsid w:val="006C4A9C"/>
    <w:rsid w:val="006C5756"/>
    <w:rsid w:val="006C6BE7"/>
    <w:rsid w:val="006D0315"/>
    <w:rsid w:val="006D3E56"/>
    <w:rsid w:val="006D4888"/>
    <w:rsid w:val="006E0FA8"/>
    <w:rsid w:val="006F4F11"/>
    <w:rsid w:val="006F62FB"/>
    <w:rsid w:val="0070100B"/>
    <w:rsid w:val="00714908"/>
    <w:rsid w:val="007221D8"/>
    <w:rsid w:val="007524EF"/>
    <w:rsid w:val="0075526C"/>
    <w:rsid w:val="007576C0"/>
    <w:rsid w:val="00762178"/>
    <w:rsid w:val="00764324"/>
    <w:rsid w:val="007728EE"/>
    <w:rsid w:val="00773E28"/>
    <w:rsid w:val="00783F3A"/>
    <w:rsid w:val="007A644D"/>
    <w:rsid w:val="007B0318"/>
    <w:rsid w:val="007C78E5"/>
    <w:rsid w:val="007D220A"/>
    <w:rsid w:val="007D33B1"/>
    <w:rsid w:val="007D63D7"/>
    <w:rsid w:val="007D7CD0"/>
    <w:rsid w:val="0082630A"/>
    <w:rsid w:val="00826620"/>
    <w:rsid w:val="0082681E"/>
    <w:rsid w:val="00836FC3"/>
    <w:rsid w:val="00841561"/>
    <w:rsid w:val="008576E0"/>
    <w:rsid w:val="008634F9"/>
    <w:rsid w:val="008712F4"/>
    <w:rsid w:val="008717FC"/>
    <w:rsid w:val="00881843"/>
    <w:rsid w:val="008867BE"/>
    <w:rsid w:val="008874D9"/>
    <w:rsid w:val="00892376"/>
    <w:rsid w:val="00895FED"/>
    <w:rsid w:val="008963BA"/>
    <w:rsid w:val="008A4DE1"/>
    <w:rsid w:val="008A56C6"/>
    <w:rsid w:val="008C0707"/>
    <w:rsid w:val="008C29E6"/>
    <w:rsid w:val="008C2E5A"/>
    <w:rsid w:val="008D068D"/>
    <w:rsid w:val="008E35BC"/>
    <w:rsid w:val="009000F6"/>
    <w:rsid w:val="00911210"/>
    <w:rsid w:val="0092030F"/>
    <w:rsid w:val="00935FFC"/>
    <w:rsid w:val="009509B9"/>
    <w:rsid w:val="00957F45"/>
    <w:rsid w:val="009601B5"/>
    <w:rsid w:val="00967219"/>
    <w:rsid w:val="00967D2F"/>
    <w:rsid w:val="009752B8"/>
    <w:rsid w:val="0098428D"/>
    <w:rsid w:val="00984D4E"/>
    <w:rsid w:val="0098795B"/>
    <w:rsid w:val="00992685"/>
    <w:rsid w:val="009A4C3C"/>
    <w:rsid w:val="009A66A0"/>
    <w:rsid w:val="009C02DF"/>
    <w:rsid w:val="009C50D6"/>
    <w:rsid w:val="009C521C"/>
    <w:rsid w:val="009D6B66"/>
    <w:rsid w:val="009E5625"/>
    <w:rsid w:val="009E6C24"/>
    <w:rsid w:val="009E7361"/>
    <w:rsid w:val="009F0AB1"/>
    <w:rsid w:val="00A019B5"/>
    <w:rsid w:val="00A107BA"/>
    <w:rsid w:val="00A142F5"/>
    <w:rsid w:val="00A153DC"/>
    <w:rsid w:val="00A17C64"/>
    <w:rsid w:val="00A17FDE"/>
    <w:rsid w:val="00A20D48"/>
    <w:rsid w:val="00A20E18"/>
    <w:rsid w:val="00A241BE"/>
    <w:rsid w:val="00A27335"/>
    <w:rsid w:val="00A3311D"/>
    <w:rsid w:val="00A460FA"/>
    <w:rsid w:val="00A46C5D"/>
    <w:rsid w:val="00A5742B"/>
    <w:rsid w:val="00A773F9"/>
    <w:rsid w:val="00A914F5"/>
    <w:rsid w:val="00AA0B41"/>
    <w:rsid w:val="00AA137A"/>
    <w:rsid w:val="00AA321E"/>
    <w:rsid w:val="00AA6C80"/>
    <w:rsid w:val="00AB17F8"/>
    <w:rsid w:val="00AB76F4"/>
    <w:rsid w:val="00AD1CC2"/>
    <w:rsid w:val="00AE76F3"/>
    <w:rsid w:val="00B04907"/>
    <w:rsid w:val="00B33EC6"/>
    <w:rsid w:val="00B67EF4"/>
    <w:rsid w:val="00B8333E"/>
    <w:rsid w:val="00B855A9"/>
    <w:rsid w:val="00B85D9C"/>
    <w:rsid w:val="00B86FAC"/>
    <w:rsid w:val="00B94E1E"/>
    <w:rsid w:val="00B97C7E"/>
    <w:rsid w:val="00BA1538"/>
    <w:rsid w:val="00BB1FB3"/>
    <w:rsid w:val="00BB5FB7"/>
    <w:rsid w:val="00BB7DD9"/>
    <w:rsid w:val="00BD5C21"/>
    <w:rsid w:val="00C03073"/>
    <w:rsid w:val="00C31155"/>
    <w:rsid w:val="00C42E50"/>
    <w:rsid w:val="00C473DF"/>
    <w:rsid w:val="00C50008"/>
    <w:rsid w:val="00C5000A"/>
    <w:rsid w:val="00C52C08"/>
    <w:rsid w:val="00C64F12"/>
    <w:rsid w:val="00C66082"/>
    <w:rsid w:val="00C6623D"/>
    <w:rsid w:val="00C71AA2"/>
    <w:rsid w:val="00C73F4D"/>
    <w:rsid w:val="00C80E16"/>
    <w:rsid w:val="00C86475"/>
    <w:rsid w:val="00C91350"/>
    <w:rsid w:val="00CA48F2"/>
    <w:rsid w:val="00CA7C1D"/>
    <w:rsid w:val="00CB540F"/>
    <w:rsid w:val="00CD3359"/>
    <w:rsid w:val="00CE57BB"/>
    <w:rsid w:val="00CF3E13"/>
    <w:rsid w:val="00CF6B7A"/>
    <w:rsid w:val="00D00226"/>
    <w:rsid w:val="00D07448"/>
    <w:rsid w:val="00D22DCA"/>
    <w:rsid w:val="00D33634"/>
    <w:rsid w:val="00D40268"/>
    <w:rsid w:val="00D44AC5"/>
    <w:rsid w:val="00D45472"/>
    <w:rsid w:val="00D55D10"/>
    <w:rsid w:val="00D808DC"/>
    <w:rsid w:val="00D818DA"/>
    <w:rsid w:val="00D8444C"/>
    <w:rsid w:val="00D93D8C"/>
    <w:rsid w:val="00DC574D"/>
    <w:rsid w:val="00DE53A5"/>
    <w:rsid w:val="00E1003C"/>
    <w:rsid w:val="00E12059"/>
    <w:rsid w:val="00E130B7"/>
    <w:rsid w:val="00E215C8"/>
    <w:rsid w:val="00E23CA0"/>
    <w:rsid w:val="00E40ACB"/>
    <w:rsid w:val="00E52070"/>
    <w:rsid w:val="00E53E4A"/>
    <w:rsid w:val="00E70B6F"/>
    <w:rsid w:val="00E900CA"/>
    <w:rsid w:val="00E974B1"/>
    <w:rsid w:val="00EA395A"/>
    <w:rsid w:val="00EA49A0"/>
    <w:rsid w:val="00EA553F"/>
    <w:rsid w:val="00EC3CE6"/>
    <w:rsid w:val="00EC6E71"/>
    <w:rsid w:val="00ED05D8"/>
    <w:rsid w:val="00ED3214"/>
    <w:rsid w:val="00EF56A3"/>
    <w:rsid w:val="00F01C2E"/>
    <w:rsid w:val="00F224F9"/>
    <w:rsid w:val="00F3356A"/>
    <w:rsid w:val="00F73DB0"/>
    <w:rsid w:val="00F7497A"/>
    <w:rsid w:val="00F83600"/>
    <w:rsid w:val="00FA2C8D"/>
    <w:rsid w:val="00FB3558"/>
    <w:rsid w:val="00FC7D6A"/>
    <w:rsid w:val="00F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DED4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Cambria"/>
        <w:color w:val="000000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1"/>
    <w:next w:val="1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1"/>
    <w:next w:val="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1"/>
    <w:next w:val="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1"/>
    <w:next w:val="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</w:style>
  <w:style w:type="paragraph" w:styleId="Title">
    <w:name w:val="Title"/>
    <w:basedOn w:val="1"/>
    <w:next w:val="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1"/>
    <w:next w:val="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3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3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C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CD9"/>
  </w:style>
  <w:style w:type="character" w:styleId="PageNumber">
    <w:name w:val="page number"/>
    <w:basedOn w:val="DefaultParagraphFont"/>
    <w:uiPriority w:val="99"/>
    <w:semiHidden/>
    <w:unhideWhenUsed/>
    <w:rsid w:val="00373CD9"/>
  </w:style>
  <w:style w:type="paragraph" w:customStyle="1" w:styleId="EndNoteBibliographyTitle">
    <w:name w:val="EndNote Bibliography Title"/>
    <w:basedOn w:val="Normal"/>
    <w:rsid w:val="00695DC5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C5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5C0B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0BAB"/>
  </w:style>
  <w:style w:type="character" w:styleId="LineNumber">
    <w:name w:val="line number"/>
    <w:basedOn w:val="DefaultParagraphFont"/>
    <w:uiPriority w:val="99"/>
    <w:semiHidden/>
    <w:unhideWhenUsed/>
    <w:rsid w:val="005C0B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F5"/>
    <w:rPr>
      <w:b/>
      <w:bCs/>
    </w:rPr>
  </w:style>
  <w:style w:type="table" w:styleId="TableGrid">
    <w:name w:val="Table Grid"/>
    <w:basedOn w:val="TableNormal"/>
    <w:uiPriority w:val="59"/>
    <w:rsid w:val="005020FC"/>
    <w:pPr>
      <w:spacing w:after="0"/>
    </w:pPr>
    <w:rPr>
      <w:rFonts w:asciiTheme="minorHAnsi" w:eastAsia="MS Mincho" w:hAnsiTheme="minorHAnsi" w:cstheme="minorBidi"/>
      <w:color w:val="auto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4AC5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Cambria"/>
        <w:color w:val="000000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1"/>
    <w:next w:val="1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1"/>
    <w:next w:val="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1"/>
    <w:next w:val="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1"/>
    <w:next w:val="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</w:style>
  <w:style w:type="paragraph" w:styleId="Title">
    <w:name w:val="Title"/>
    <w:basedOn w:val="1"/>
    <w:next w:val="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1"/>
    <w:next w:val="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63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63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CD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73CD9"/>
  </w:style>
  <w:style w:type="character" w:styleId="PageNumber">
    <w:name w:val="page number"/>
    <w:basedOn w:val="DefaultParagraphFont"/>
    <w:uiPriority w:val="99"/>
    <w:semiHidden/>
    <w:unhideWhenUsed/>
    <w:rsid w:val="00373CD9"/>
  </w:style>
  <w:style w:type="paragraph" w:customStyle="1" w:styleId="EndNoteBibliographyTitle">
    <w:name w:val="EndNote Bibliography Title"/>
    <w:basedOn w:val="Normal"/>
    <w:rsid w:val="00695DC5"/>
    <w:pPr>
      <w:spacing w:after="0"/>
      <w:jc w:val="center"/>
    </w:pPr>
  </w:style>
  <w:style w:type="paragraph" w:customStyle="1" w:styleId="EndNoteBibliography">
    <w:name w:val="EndNote Bibliography"/>
    <w:basedOn w:val="Normal"/>
    <w:rsid w:val="00695DC5"/>
    <w:pPr>
      <w:jc w:val="both"/>
    </w:pPr>
  </w:style>
  <w:style w:type="paragraph" w:styleId="Header">
    <w:name w:val="header"/>
    <w:basedOn w:val="Normal"/>
    <w:link w:val="HeaderChar"/>
    <w:uiPriority w:val="99"/>
    <w:unhideWhenUsed/>
    <w:rsid w:val="005C0B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0BAB"/>
  </w:style>
  <w:style w:type="character" w:styleId="LineNumber">
    <w:name w:val="line number"/>
    <w:basedOn w:val="DefaultParagraphFont"/>
    <w:uiPriority w:val="99"/>
    <w:semiHidden/>
    <w:unhideWhenUsed/>
    <w:rsid w:val="005C0B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F5"/>
    <w:rPr>
      <w:b/>
      <w:bCs/>
    </w:rPr>
  </w:style>
  <w:style w:type="table" w:styleId="TableGrid">
    <w:name w:val="Table Grid"/>
    <w:basedOn w:val="TableNormal"/>
    <w:uiPriority w:val="59"/>
    <w:rsid w:val="005020FC"/>
    <w:pPr>
      <w:spacing w:after="0"/>
    </w:pPr>
    <w:rPr>
      <w:rFonts w:asciiTheme="minorHAnsi" w:eastAsia="MS Mincho" w:hAnsiTheme="minorHAnsi" w:cstheme="minorBidi"/>
      <w:color w:val="auto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4AC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</Words>
  <Characters>18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rush</dc:creator>
  <cp:lastModifiedBy>Yasuhiko Kawakami</cp:lastModifiedBy>
  <cp:revision>8</cp:revision>
  <cp:lastPrinted>2016-05-23T18:49:00Z</cp:lastPrinted>
  <dcterms:created xsi:type="dcterms:W3CDTF">2016-05-26T17:51:00Z</dcterms:created>
  <dcterms:modified xsi:type="dcterms:W3CDTF">2016-05-27T16:29:00Z</dcterms:modified>
</cp:coreProperties>
</file>